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B0053" w14:textId="77777777" w:rsidR="008764EB" w:rsidRPr="004560B2" w:rsidRDefault="008764EB" w:rsidP="008764EB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 xml:space="preserve">S8 Table. </w:t>
      </w:r>
      <w:r>
        <w:rPr>
          <w:rFonts w:ascii="Times New Roman" w:hAnsi="Times New Roman"/>
          <w:b/>
          <w:bCs/>
        </w:rPr>
        <w:t>Marginal effect of gender on work location across educational group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1"/>
        <w:gridCol w:w="1139"/>
        <w:gridCol w:w="1306"/>
        <w:gridCol w:w="1216"/>
        <w:gridCol w:w="1237"/>
        <w:gridCol w:w="1258"/>
        <w:gridCol w:w="1201"/>
      </w:tblGrid>
      <w:tr w:rsidR="008764EB" w:rsidRPr="004560B2" w14:paraId="67FCF8B1" w14:textId="77777777" w:rsidTr="00D66146">
        <w:trPr>
          <w:trHeight w:val="300"/>
        </w:trPr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8390F" w14:textId="77777777" w:rsidR="008764EB" w:rsidRPr="004560B2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1C42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Apr-20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FB00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Jun-2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04FB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Sept-20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FC7A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ov-2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BEC4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Nov 21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4FF2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Apr-22</w:t>
            </w:r>
          </w:p>
        </w:tc>
      </w:tr>
      <w:tr w:rsidR="008764EB" w:rsidRPr="004560B2" w14:paraId="20961BB1" w14:textId="77777777" w:rsidTr="00D66146">
        <w:trPr>
          <w:trHeight w:val="300"/>
        </w:trPr>
        <w:tc>
          <w:tcPr>
            <w:tcW w:w="4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D9ECD" w14:textId="77777777" w:rsidR="008764EB" w:rsidRPr="004560B2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20C05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</w:t>
            </w:r>
            <w:proofErr w:type="spellEnd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/dx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33E4B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</w:t>
            </w:r>
            <w:proofErr w:type="spellEnd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/dx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A5CE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</w:t>
            </w:r>
            <w:proofErr w:type="spellEnd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/dx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BFA7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</w:t>
            </w:r>
            <w:proofErr w:type="spellEnd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/dx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5887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</w:t>
            </w:r>
            <w:proofErr w:type="spellEnd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/dx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C03AA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dy</w:t>
            </w:r>
            <w:proofErr w:type="spellEnd"/>
            <w:r w:rsidRPr="002857F7">
              <w:rPr>
                <w:rFonts w:ascii="Times New Roman" w:hAnsi="Times New Roman"/>
                <w:sz w:val="20"/>
                <w:szCs w:val="20"/>
                <w:lang w:val="en-GB"/>
              </w:rPr>
              <w:t>/dx</w:t>
            </w:r>
          </w:p>
        </w:tc>
      </w:tr>
      <w:tr w:rsidR="008764EB" w:rsidRPr="004560B2" w14:paraId="6CADD3B2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109AD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Fully from home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CD0A69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552CE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6A1EB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EA297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05C30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D7568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8764EB" w:rsidRPr="004560B2" w14:paraId="36ACA255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F475A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man (vs prim. / sec.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132E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7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8B387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64***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00FD1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6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99A5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66*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1FC2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95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33F3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08</w:t>
            </w:r>
          </w:p>
        </w:tc>
      </w:tr>
      <w:tr w:rsidR="008764EB" w:rsidRPr="004560B2" w14:paraId="07886AA2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C54B3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AA04E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07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A323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58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6036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11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E98C8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42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81A3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39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8320A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03)</w:t>
            </w:r>
          </w:p>
        </w:tc>
      </w:tr>
      <w:tr w:rsidR="008764EB" w:rsidRPr="004560B2" w14:paraId="439CD624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F72BD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man (vs vocational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9184B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8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E3CD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952*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02F4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9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72EC0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3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64AC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79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FE58A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73</w:t>
            </w:r>
          </w:p>
        </w:tc>
      </w:tr>
      <w:tr w:rsidR="008764EB" w:rsidRPr="004560B2" w14:paraId="194827E9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FEF21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15ACD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66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94848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66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C1EE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44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98BA8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89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F97C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4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CE8EC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4)</w:t>
            </w:r>
          </w:p>
        </w:tc>
      </w:tr>
      <w:tr w:rsidR="008764EB" w:rsidRPr="004560B2" w14:paraId="11BD454A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FD14B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man (vs tertiary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7CCDD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68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16F4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56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4795B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3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69465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0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7D28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12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3D41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112</w:t>
            </w:r>
          </w:p>
        </w:tc>
      </w:tr>
      <w:tr w:rsidR="008764EB" w:rsidRPr="004560B2" w14:paraId="33819891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17D8D0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56E7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12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CA3D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29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5BD8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04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3CE4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9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CB65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00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6CAEF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5)</w:t>
            </w:r>
          </w:p>
        </w:tc>
      </w:tr>
      <w:tr w:rsidR="008764EB" w:rsidRPr="004560B2" w14:paraId="10E10049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C6D429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artially from home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5E87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2C55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A4ED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80321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EE3B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3B0C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764EB" w:rsidRPr="004560B2" w14:paraId="5AB18A52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4A306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man (vs prim. / sec.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7EE0F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6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8A328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71**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094F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21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1EDB1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13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7A64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32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37A2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78**</w:t>
            </w:r>
          </w:p>
        </w:tc>
      </w:tr>
      <w:tr w:rsidR="008764EB" w:rsidRPr="004560B2" w14:paraId="1271B64E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4647F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604DE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08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8803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39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C735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79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26A0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74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ABE6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42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734C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13)</w:t>
            </w:r>
          </w:p>
        </w:tc>
      </w:tr>
      <w:tr w:rsidR="008764EB" w:rsidRPr="004560B2" w14:paraId="5AF05B02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6B7E4B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man (vs vocational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8C05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2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6985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17***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1E8B2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92*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C6F2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849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199F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20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0C6E4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42</w:t>
            </w:r>
          </w:p>
        </w:tc>
      </w:tr>
      <w:tr w:rsidR="008764EB" w:rsidRPr="004560B2" w14:paraId="5A1BFCF2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0502A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703F7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51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E7FE8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3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DC76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6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8091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0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0D00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51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98A5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06)</w:t>
            </w:r>
          </w:p>
        </w:tc>
      </w:tr>
      <w:tr w:rsidR="008764EB" w:rsidRPr="004560B2" w14:paraId="20F2F1B1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3C09A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man (vs tertiary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0DB5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69*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B7B2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6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9FC21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4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58DB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7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9DF5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80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A329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302</w:t>
            </w:r>
          </w:p>
        </w:tc>
      </w:tr>
      <w:tr w:rsidR="008764EB" w:rsidRPr="004560B2" w14:paraId="2F310D5C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EE74C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6C19D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60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80EA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7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78D7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9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8BC64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9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38CA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5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76E4B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7)</w:t>
            </w:r>
          </w:p>
        </w:tc>
      </w:tr>
      <w:tr w:rsidR="008764EB" w:rsidRPr="004560B2" w14:paraId="27DC36F9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A43D7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Working at Workplace – can work from home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9322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B69C1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03EC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6541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55F89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EC86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764EB" w:rsidRPr="004560B2" w14:paraId="49B04218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5B078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man (vs prim. / sec.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FC669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0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B635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8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8DE49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0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87E168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6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F171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80*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6A68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46</w:t>
            </w:r>
          </w:p>
        </w:tc>
      </w:tr>
      <w:tr w:rsidR="008764EB" w:rsidRPr="004560B2" w14:paraId="6EA8060C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46884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A429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7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A060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11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7277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81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10A8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69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D5C85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65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329D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36)</w:t>
            </w:r>
          </w:p>
        </w:tc>
      </w:tr>
      <w:tr w:rsidR="008764EB" w:rsidRPr="004560B2" w14:paraId="468362F5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CF35E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man (vs vocational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1447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9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CC24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9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6F6D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91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A85B1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9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C4C8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07*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11E4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13</w:t>
            </w:r>
          </w:p>
        </w:tc>
      </w:tr>
      <w:tr w:rsidR="008764EB" w:rsidRPr="004560B2" w14:paraId="08CB0921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830B0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0A80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8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6BEBF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8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741A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60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DCFD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97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0AA1A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08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9436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92)</w:t>
            </w:r>
          </w:p>
        </w:tc>
      </w:tr>
      <w:tr w:rsidR="008764EB" w:rsidRPr="004560B2" w14:paraId="0655AFB7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9FA7F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man (vs tertiary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BCD3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9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7D03E9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3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0BD35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80**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6A3D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812*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7572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94*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73EE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78</w:t>
            </w:r>
          </w:p>
        </w:tc>
      </w:tr>
      <w:tr w:rsidR="008764EB" w:rsidRPr="004560B2" w14:paraId="5BE3F546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2BA00" w14:textId="77777777" w:rsidR="008764EB" w:rsidRPr="004560B2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</w:pPr>
            <w:r w:rsidRPr="004560B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66685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4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7D1F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1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E957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46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81068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39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A1F0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4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520B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5)</w:t>
            </w:r>
          </w:p>
        </w:tc>
      </w:tr>
      <w:tr w:rsidR="008764EB" w:rsidRPr="004560B2" w14:paraId="34731275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56980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ing at workplace due to the nature of the work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ED42F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2FEEE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CEB9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6A0E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7755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E5A8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764EB" w:rsidRPr="004560B2" w14:paraId="736A0DC2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7D531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ed man (vs prim. / sec.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A859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4445C1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82**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4CAA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85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4FB587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0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3A06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207**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CAD1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69</w:t>
            </w:r>
          </w:p>
        </w:tc>
      </w:tr>
      <w:tr w:rsidR="008764EB" w:rsidRPr="004560B2" w14:paraId="544774B5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ED379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3968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125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1D2F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07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824F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63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F685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75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252BA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87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C9F48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55)</w:t>
            </w:r>
          </w:p>
        </w:tc>
      </w:tr>
      <w:tr w:rsidR="008764EB" w:rsidRPr="004560B2" w14:paraId="47E8F7CC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51EA4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Vocational educated man (vs vocational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5601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3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3CBA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0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9F269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8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566F5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8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BA36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13*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8EE4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02</w:t>
            </w:r>
          </w:p>
        </w:tc>
      </w:tr>
      <w:tr w:rsidR="008764EB" w:rsidRPr="004560B2" w14:paraId="036AAECF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73230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lastRenderedPageBreak/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D368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44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29445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66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ED4C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42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5116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03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AABF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7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2DD25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2)</w:t>
            </w:r>
          </w:p>
        </w:tc>
      </w:tr>
      <w:tr w:rsidR="008764EB" w:rsidRPr="004560B2" w14:paraId="10C1685E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C0F0ED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ed man (vs tertiary educated woman)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770A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8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D9146D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658*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17310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0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8020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35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1CE5B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02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66BC6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36</w:t>
            </w:r>
          </w:p>
        </w:tc>
      </w:tr>
      <w:tr w:rsidR="008764EB" w:rsidRPr="004560B2" w14:paraId="199C527D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DA507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0F74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8)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C252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99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0B383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5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7976E4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43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2F6E5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96)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6A8F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08)</w:t>
            </w:r>
          </w:p>
        </w:tc>
      </w:tr>
      <w:tr w:rsidR="008764EB" w:rsidRPr="004560B2" w14:paraId="1C48B868" w14:textId="77777777" w:rsidTr="00D66146">
        <w:trPr>
          <w:trHeight w:val="300"/>
        </w:trPr>
        <w:tc>
          <w:tcPr>
            <w:tcW w:w="4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54194" w14:textId="77777777" w:rsidR="008764EB" w:rsidRPr="002857F7" w:rsidRDefault="008764EB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 Observations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19F22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61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C2C96C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76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6078F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CABD3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8A44E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709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42F55" w14:textId="77777777" w:rsidR="008764EB" w:rsidRPr="002857F7" w:rsidRDefault="008764EB" w:rsidP="00D6614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681</w:t>
            </w:r>
          </w:p>
        </w:tc>
      </w:tr>
    </w:tbl>
    <w:p w14:paraId="2CD7303F" w14:textId="77777777" w:rsidR="008764EB" w:rsidRPr="004560B2" w:rsidRDefault="008764EB" w:rsidP="008764EB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>Note: Standard errors in parentheses. *** p&lt;0.01, ** p&lt;0.05, * p&lt;0.1. Controlled for all co-variates. Reference categories are women, non-essential occupations, partner in non-essential occupation, vocational education, no minor co-resident children, neutral on statement ‘I can decide where I work’, partner working on location due to the nature of the work.</w:t>
      </w:r>
    </w:p>
    <w:p w14:paraId="7FBD2D7F" w14:textId="77777777" w:rsidR="00837728" w:rsidRPr="008764EB" w:rsidRDefault="00837728">
      <w:pPr>
        <w:rPr>
          <w:lang w:val="en-GB"/>
        </w:rPr>
      </w:pPr>
    </w:p>
    <w:sectPr w:rsidR="00837728" w:rsidRPr="008764EB" w:rsidSect="00EB63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4EB"/>
    <w:rsid w:val="00543028"/>
    <w:rsid w:val="00837728"/>
    <w:rsid w:val="008764EB"/>
    <w:rsid w:val="00B010D2"/>
    <w:rsid w:val="00C92407"/>
    <w:rsid w:val="00EB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438C82"/>
  <w15:chartTrackingRefBased/>
  <w15:docId w15:val="{5049B380-1952-F345-A089-7B0DDEAF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4EB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19:00Z</dcterms:created>
  <dcterms:modified xsi:type="dcterms:W3CDTF">2024-01-30T15:19:00Z</dcterms:modified>
</cp:coreProperties>
</file>